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26E" w:rsidRPr="00905C97" w:rsidRDefault="00A6454A" w:rsidP="0070326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70326E" w:rsidRPr="00905C97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70326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0326E" w:rsidRPr="00905C97">
        <w:rPr>
          <w:rFonts w:asciiTheme="majorBidi" w:hAnsiTheme="majorBidi" w:cstheme="majorBidi"/>
          <w:b/>
          <w:bCs/>
          <w:sz w:val="24"/>
          <w:szCs w:val="24"/>
        </w:rPr>
        <w:t xml:space="preserve"> CNA status according to patient characteristics and response to treatment in the </w:t>
      </w:r>
      <w:r w:rsidR="0070326E">
        <w:rPr>
          <w:rFonts w:asciiTheme="majorBidi" w:hAnsiTheme="majorBidi" w:cstheme="majorBidi"/>
          <w:b/>
          <w:bCs/>
          <w:sz w:val="24"/>
          <w:szCs w:val="24"/>
        </w:rPr>
        <w:t>B-ALL</w:t>
      </w:r>
      <w:r w:rsidR="0070326E" w:rsidRPr="00905C97">
        <w:rPr>
          <w:rFonts w:asciiTheme="majorBidi" w:hAnsiTheme="majorBidi" w:cstheme="majorBidi"/>
          <w:b/>
          <w:bCs/>
          <w:sz w:val="24"/>
          <w:szCs w:val="24"/>
        </w:rPr>
        <w:t xml:space="preserve"> group (n=</w:t>
      </w:r>
      <w:r w:rsidR="0070326E">
        <w:rPr>
          <w:rFonts w:asciiTheme="majorBidi" w:hAnsiTheme="majorBidi" w:cstheme="majorBidi"/>
          <w:b/>
          <w:bCs/>
          <w:sz w:val="24"/>
          <w:szCs w:val="24"/>
        </w:rPr>
        <w:t>45</w:t>
      </w:r>
      <w:r w:rsidR="0070326E" w:rsidRPr="00905C97">
        <w:rPr>
          <w:rFonts w:asciiTheme="majorBidi" w:hAnsiTheme="majorBidi" w:cstheme="majorBidi"/>
          <w:b/>
          <w:bCs/>
          <w:sz w:val="24"/>
          <w:szCs w:val="24"/>
        </w:rPr>
        <w:t>).</w:t>
      </w:r>
    </w:p>
    <w:tbl>
      <w:tblPr>
        <w:tblStyle w:val="Grilledutableau"/>
        <w:tblW w:w="15452" w:type="dxa"/>
        <w:tblInd w:w="-9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2"/>
        <w:gridCol w:w="715"/>
        <w:gridCol w:w="993"/>
        <w:gridCol w:w="1134"/>
        <w:gridCol w:w="1417"/>
        <w:gridCol w:w="992"/>
        <w:gridCol w:w="1276"/>
        <w:gridCol w:w="1559"/>
        <w:gridCol w:w="1134"/>
        <w:gridCol w:w="1134"/>
        <w:gridCol w:w="1418"/>
        <w:gridCol w:w="1134"/>
        <w:gridCol w:w="1134"/>
      </w:tblGrid>
      <w:tr w:rsidR="0070326E" w:rsidRPr="00480C80" w:rsidTr="0070326E">
        <w:trPr>
          <w:trHeight w:val="424"/>
        </w:trPr>
        <w:tc>
          <w:tcPr>
            <w:tcW w:w="141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bookmarkStart w:id="0" w:name="_Hlk213750403"/>
          </w:p>
        </w:tc>
        <w:tc>
          <w:tcPr>
            <w:tcW w:w="715" w:type="dxa"/>
          </w:tcPr>
          <w:p w:rsidR="0070326E" w:rsidRPr="0070326E" w:rsidRDefault="0070326E" w:rsidP="0070326E">
            <w:pPr>
              <w:spacing w:after="0" w:line="24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>Total, n</w:t>
            </w:r>
          </w:p>
        </w:tc>
        <w:tc>
          <w:tcPr>
            <w:tcW w:w="993" w:type="dxa"/>
          </w:tcPr>
          <w:p w:rsidR="0070326E" w:rsidRPr="0070326E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der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M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F    </w:t>
            </w:r>
          </w:p>
        </w:tc>
        <w:tc>
          <w:tcPr>
            <w:tcW w:w="1134" w:type="dxa"/>
          </w:tcPr>
          <w:p w:rsidR="0070326E" w:rsidRPr="00A6454A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ge</w:t>
            </w:r>
          </w:p>
          <w:p w:rsidR="0070326E" w:rsidRPr="00A6454A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&lt;30           </w:t>
            </w: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>&gt;</w:t>
            </w: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:rsidR="0070326E" w:rsidRPr="00A6454A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BC count</w:t>
            </w:r>
            <w:r w:rsidR="003934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*</w:t>
            </w:r>
          </w:p>
          <w:p w:rsidR="0070326E" w:rsidRPr="00A6454A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50.10</w:t>
            </w: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3        </w:t>
            </w: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</w:rPr>
              <w:t>&gt;</w:t>
            </w: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0.10</w:t>
            </w: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</w:tcPr>
          <w:p w:rsidR="0070326E" w:rsidRPr="00A6454A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CR::</w:t>
            </w:r>
            <w:proofErr w:type="gramEnd"/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BL1 </w:t>
            </w:r>
          </w:p>
          <w:p w:rsidR="0070326E" w:rsidRPr="00A6454A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es           No</w:t>
            </w:r>
          </w:p>
        </w:tc>
        <w:tc>
          <w:tcPr>
            <w:tcW w:w="1276" w:type="dxa"/>
          </w:tcPr>
          <w:p w:rsidR="0070326E" w:rsidRPr="00A6454A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iploidy</w:t>
            </w:r>
          </w:p>
          <w:p w:rsidR="0070326E" w:rsidRPr="00A6454A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645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yper        Other</w:t>
            </w:r>
          </w:p>
        </w:tc>
        <w:tc>
          <w:tcPr>
            <w:tcW w:w="1559" w:type="dxa"/>
          </w:tcPr>
          <w:p w:rsidR="0070326E" w:rsidRPr="0070326E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rticoid response</w:t>
            </w:r>
          </w:p>
          <w:p w:rsidR="0070326E" w:rsidRPr="0070326E" w:rsidRDefault="008025D5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</w:t>
            </w:r>
            <w:r w:rsidR="0070326E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R        </w:t>
            </w:r>
            <w:r w:rsid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70326E"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 S</w:t>
            </w:r>
          </w:p>
        </w:tc>
        <w:tc>
          <w:tcPr>
            <w:tcW w:w="1134" w:type="dxa"/>
          </w:tcPr>
          <w:p w:rsidR="0070326E" w:rsidRPr="0070326E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RD_33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   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N</w:t>
            </w:r>
          </w:p>
        </w:tc>
        <w:tc>
          <w:tcPr>
            <w:tcW w:w="1134" w:type="dxa"/>
          </w:tcPr>
          <w:p w:rsidR="0070326E" w:rsidRPr="0070326E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RD_6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P  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   N</w:t>
            </w:r>
          </w:p>
        </w:tc>
        <w:tc>
          <w:tcPr>
            <w:tcW w:w="1418" w:type="dxa"/>
          </w:tcPr>
          <w:p w:rsidR="0070326E" w:rsidRPr="0070326E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isk classification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HR   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    SR</w:t>
            </w:r>
          </w:p>
        </w:tc>
        <w:tc>
          <w:tcPr>
            <w:tcW w:w="1134" w:type="dxa"/>
          </w:tcPr>
          <w:p w:rsidR="0070326E" w:rsidRPr="0070326E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Relapse     </w:t>
            </w:r>
          </w:p>
          <w:p w:rsidR="0070326E" w:rsidRPr="0070326E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Yes           No    </w:t>
            </w:r>
          </w:p>
        </w:tc>
        <w:tc>
          <w:tcPr>
            <w:tcW w:w="1134" w:type="dxa"/>
          </w:tcPr>
          <w:p w:rsidR="0070326E" w:rsidRPr="0070326E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eath</w:t>
            </w:r>
          </w:p>
          <w:p w:rsidR="0070326E" w:rsidRPr="0070326E" w:rsidRDefault="0070326E" w:rsidP="007032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Yes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      No</w:t>
            </w:r>
          </w:p>
        </w:tc>
      </w:tr>
      <w:tr w:rsidR="0070326E" w:rsidRPr="00480C80" w:rsidTr="0070326E">
        <w:trPr>
          <w:trHeight w:val="681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>IKZF1 gene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on-deleted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1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2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7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16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>1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42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6           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 xml:space="preserve">  1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21   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30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</w:t>
            </w:r>
            <w:r w:rsidRPr="00480C80">
              <w:rPr>
                <w:rFonts w:cstheme="minorHAnsi"/>
                <w:sz w:val="16"/>
                <w:szCs w:val="16"/>
              </w:rPr>
              <w:t xml:space="preserve">11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</w:t>
            </w:r>
            <w:r w:rsidR="0022378A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</w:t>
            </w:r>
            <w:r w:rsidRPr="00480C80">
              <w:rPr>
                <w:rFonts w:cstheme="minorHAnsi"/>
                <w:sz w:val="16"/>
                <w:szCs w:val="16"/>
              </w:rPr>
              <w:t xml:space="preserve">27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22378A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43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2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&lt;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     1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7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    2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456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8   </w:t>
            </w:r>
            <w:r w:rsidR="008025D5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8</w:t>
            </w:r>
          </w:p>
          <w:p w:rsidR="0070326E" w:rsidRPr="00480C80" w:rsidRDefault="008025D5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>
              <w:rPr>
                <w:rFonts w:cstheme="minorHAnsi"/>
                <w:sz w:val="16"/>
                <w:szCs w:val="16"/>
              </w:rPr>
              <w:t xml:space="preserve"> 4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2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37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  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10 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35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14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11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02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11       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1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10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>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&lt;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14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2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&lt;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</w:tr>
      <w:tr w:rsidR="0070326E" w:rsidRPr="00480C80" w:rsidTr="0070326E">
        <w:trPr>
          <w:trHeight w:val="523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  <w:lang w:val="fr-FR"/>
              </w:rPr>
              <w:t>IKZF1</w:t>
            </w:r>
            <w:r w:rsidRPr="0070326E">
              <w:rPr>
                <w:rFonts w:cstheme="minorHAnsi"/>
                <w:b/>
                <w:bCs/>
                <w:sz w:val="18"/>
                <w:szCs w:val="18"/>
                <w:vertAlign w:val="superscript"/>
                <w:lang w:val="fr-FR"/>
              </w:rPr>
              <w:t xml:space="preserve">Plus </w:t>
            </w:r>
            <w:r w:rsidRPr="0070326E">
              <w:rPr>
                <w:rFonts w:cstheme="minorHAnsi"/>
                <w:b/>
                <w:bCs/>
                <w:sz w:val="18"/>
                <w:szCs w:val="18"/>
                <w:lang w:val="fr-FR"/>
              </w:rPr>
              <w:t>profile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   </w:t>
            </w:r>
            <w:r w:rsidRPr="0070326E">
              <w:rPr>
                <w:rFonts w:cstheme="minorHAnsi"/>
                <w:b/>
                <w:bCs/>
                <w:sz w:val="18"/>
                <w:szCs w:val="18"/>
              </w:rPr>
              <w:t>Presence</w:t>
            </w:r>
            <w:r w:rsidRPr="0070326E">
              <w:rPr>
                <w:rFonts w:cstheme="minorHAnsi"/>
                <w:b/>
                <w:bCs/>
                <w:sz w:val="18"/>
                <w:szCs w:val="18"/>
                <w:lang w:val="fr-FR"/>
              </w:rPr>
              <w:t xml:space="preserve">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fr-FR"/>
              </w:rPr>
              <w:t xml:space="preserve">   Absence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2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>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21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>1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135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 xml:space="preserve">1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 xml:space="preserve">26     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1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04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 w:rsidRPr="00480C80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  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 xml:space="preserve">34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</w:t>
            </w:r>
            <w:r w:rsidR="0022378A"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24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5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 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3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22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0                          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9                        2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179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 w:rsidRPr="00480C80">
              <w:rPr>
                <w:rFonts w:cstheme="minorHAnsi"/>
                <w:sz w:val="16"/>
                <w:szCs w:val="16"/>
              </w:rPr>
              <w:t xml:space="preserve">4 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 w:rsidRPr="00480C80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8025D5"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2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02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7  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4     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2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17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7               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8              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59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7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7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2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5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0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8    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14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 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2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06</w:t>
            </w:r>
          </w:p>
        </w:tc>
      </w:tr>
      <w:tr w:rsidR="0070326E" w:rsidRPr="00480C80" w:rsidTr="0070326E">
        <w:trPr>
          <w:trHeight w:val="561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>CDKN2A/2B gene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Deleted  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on-deleted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1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4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19   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1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189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20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 1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 w:rsidRPr="00480C80">
              <w:rPr>
                <w:rFonts w:cstheme="minorHAnsi"/>
                <w:sz w:val="16"/>
                <w:szCs w:val="16"/>
              </w:rPr>
              <w:t xml:space="preserve">8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 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 xml:space="preserve">30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96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 xml:space="preserve">5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80C80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         2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54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      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8                         2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407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5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7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8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2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85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9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 3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2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4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1                  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4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05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 xml:space="preserve">6                        </w:t>
            </w:r>
            <w:r w:rsidR="0022378A">
              <w:rPr>
                <w:rFonts w:cstheme="minorHAnsi"/>
                <w:sz w:val="16"/>
                <w:szCs w:val="16"/>
              </w:rPr>
              <w:t xml:space="preserve">        </w:t>
            </w:r>
            <w:r w:rsidRPr="00480C80">
              <w:rPr>
                <w:rFonts w:cstheme="minorHAnsi"/>
                <w:sz w:val="16"/>
                <w:szCs w:val="16"/>
              </w:rPr>
              <w:t>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 xml:space="preserve">18               </w:t>
            </w:r>
            <w:r w:rsidR="0022378A">
              <w:rPr>
                <w:rFonts w:cstheme="minorHAnsi"/>
                <w:sz w:val="16"/>
                <w:szCs w:val="16"/>
              </w:rPr>
              <w:t xml:space="preserve">   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 1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0       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2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1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4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6 </w:t>
            </w:r>
            <w:r w:rsidR="0070326E"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6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3       </w:t>
            </w:r>
            <w:r w:rsidR="0070326E"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2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734</w:t>
            </w:r>
          </w:p>
        </w:tc>
      </w:tr>
      <w:tr w:rsidR="0070326E" w:rsidRPr="00480C80" w:rsidTr="0070326E">
        <w:trPr>
          <w:trHeight w:val="526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>PAX5 gene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Non-deleted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1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7                   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9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1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314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4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7                   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1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86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6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3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2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54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6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7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27 </w:t>
            </w:r>
            <w:r w:rsidR="0070326E"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="0070326E" w:rsidRPr="00480C80">
              <w:rPr>
                <w:rFonts w:cstheme="minorHAnsi"/>
                <w:sz w:val="16"/>
                <w:szCs w:val="16"/>
              </w:rPr>
              <w:t>=0.131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0                        1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9                        2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87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5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6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8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2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5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9                      2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2                  2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13</w:t>
            </w:r>
          </w:p>
        </w:tc>
        <w:tc>
          <w:tcPr>
            <w:tcW w:w="1134" w:type="dxa"/>
          </w:tcPr>
          <w:p w:rsidR="0022378A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22378A" w:rsidRDefault="0022378A" w:rsidP="0022378A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8                       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  <w:p w:rsidR="0070326E" w:rsidRPr="00480C80" w:rsidRDefault="0022378A" w:rsidP="0022378A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7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97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4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7    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1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03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 xml:space="preserve">  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14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8  </w:t>
            </w:r>
            <w:r w:rsidR="0070326E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3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1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2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33</w:t>
            </w:r>
          </w:p>
        </w:tc>
      </w:tr>
      <w:tr w:rsidR="0070326E" w:rsidRPr="00480C80" w:rsidTr="0070326E">
        <w:trPr>
          <w:trHeight w:val="365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70326E">
              <w:rPr>
                <w:rFonts w:cstheme="minorHAnsi"/>
                <w:b/>
                <w:bCs/>
                <w:sz w:val="18"/>
                <w:szCs w:val="18"/>
              </w:rPr>
              <w:t>EBF1 gene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Non-deleted</w:t>
            </w: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2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2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2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=</w:t>
            </w:r>
            <w:r w:rsidRPr="00480C80">
              <w:rPr>
                <w:rFonts w:cstheme="minorHAnsi"/>
                <w:sz w:val="16"/>
                <w:szCs w:val="16"/>
              </w:rPr>
              <w:t>0.608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5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1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0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6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22378A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0            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>3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2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3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53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0                          3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9                        3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>2                 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70326E" w:rsidRPr="00480C80">
              <w:rPr>
                <w:rFonts w:cstheme="minorHAnsi"/>
                <w:sz w:val="16"/>
                <w:szCs w:val="16"/>
              </w:rPr>
              <w:t>1                  3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19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9    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2                   2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92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                       2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4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77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    2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   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92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4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2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8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2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</w:tr>
      <w:tr w:rsidR="0070326E" w:rsidRPr="00480C80" w:rsidTr="0070326E">
        <w:trPr>
          <w:trHeight w:val="472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>BTG1 gene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Non-deleted   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6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3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1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=</w:t>
            </w:r>
            <w:r w:rsidRPr="00480C80">
              <w:rPr>
                <w:rFonts w:cstheme="minorHAnsi"/>
                <w:sz w:val="16"/>
                <w:szCs w:val="16"/>
              </w:rPr>
              <w:t>0.009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4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2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1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8025D5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>4                  1</w:t>
            </w:r>
          </w:p>
          <w:p w:rsidR="0070326E" w:rsidRPr="00480C80" w:rsidRDefault="008025D5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4    </w:t>
            </w:r>
            <w:r w:rsidR="0022378A"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479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4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0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2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650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0                           6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9                         3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323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>1                    5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>12                  2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65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 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9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92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                       4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383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    4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2     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1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39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 </w:t>
            </w:r>
            <w:r>
              <w:rPr>
                <w:rFonts w:cstheme="minorHAnsi"/>
                <w:sz w:val="16"/>
                <w:szCs w:val="16"/>
              </w:rPr>
              <w:t xml:space="preserve">  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3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165037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>1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68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5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8     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2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22</w:t>
            </w:r>
          </w:p>
        </w:tc>
      </w:tr>
      <w:tr w:rsidR="0070326E" w:rsidRPr="00480C80" w:rsidTr="0070326E">
        <w:trPr>
          <w:trHeight w:val="453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>RB1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Deleted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Non-deleted    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2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1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2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 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1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4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1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640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</w:t>
            </w:r>
            <w:r w:rsidR="00165037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</w:t>
            </w:r>
            <w:r w:rsidR="00165037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0</w:t>
            </w:r>
          </w:p>
          <w:p w:rsidR="0070326E" w:rsidRPr="00480C80" w:rsidRDefault="0022378A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6         </w:t>
            </w:r>
            <w:r w:rsidR="008025D5">
              <w:rPr>
                <w:rFonts w:cstheme="minorHAnsi"/>
                <w:sz w:val="16"/>
                <w:szCs w:val="16"/>
              </w:rPr>
              <w:t xml:space="preserve">  </w:t>
            </w:r>
            <w:r w:rsidR="00165037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</w:t>
            </w:r>
            <w:r w:rsidR="00165037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3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1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3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0                           4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9                         3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69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8025D5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165037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                   2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>11                3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67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                       2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9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2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                       2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    3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   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32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   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1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       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>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627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4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9     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2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126</w:t>
            </w:r>
          </w:p>
        </w:tc>
      </w:tr>
      <w:tr w:rsidR="0070326E" w:rsidRPr="00480C80" w:rsidTr="0070326E">
        <w:trPr>
          <w:trHeight w:val="560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>ETV6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Non-deleted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4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1     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>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414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4 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2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1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1</w:t>
            </w:r>
          </w:p>
          <w:p w:rsidR="0070326E" w:rsidRPr="00480C80" w:rsidRDefault="008025D5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165037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4   </w:t>
            </w:r>
            <w:r w:rsidR="00165037"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479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2                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10            2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650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        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4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7                         3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83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>2                  4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>11                2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4    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7                   2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39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5                       1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0                   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05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 xml:space="preserve">2                  </w:t>
            </w:r>
            <w:r w:rsidR="00165037">
              <w:rPr>
                <w:rFonts w:cstheme="minorHAnsi"/>
                <w:sz w:val="16"/>
                <w:szCs w:val="16"/>
              </w:rPr>
              <w:t xml:space="preserve">         </w:t>
            </w:r>
            <w:r w:rsidRPr="00480C80">
              <w:rPr>
                <w:rFonts w:cstheme="minorHAnsi"/>
                <w:sz w:val="16"/>
                <w:szCs w:val="16"/>
              </w:rPr>
              <w:t xml:space="preserve">    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 xml:space="preserve">22                   </w:t>
            </w:r>
            <w:r w:rsidR="00165037">
              <w:rPr>
                <w:rFonts w:cstheme="minorHAnsi"/>
                <w:sz w:val="16"/>
                <w:szCs w:val="16"/>
              </w:rPr>
              <w:t xml:space="preserve">        </w:t>
            </w:r>
            <w:r w:rsidRPr="00480C80">
              <w:rPr>
                <w:rFonts w:cstheme="minorHAnsi"/>
                <w:sz w:val="16"/>
                <w:szCs w:val="16"/>
              </w:rPr>
              <w:t>1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39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6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0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0      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32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4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2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2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377</w:t>
            </w:r>
          </w:p>
        </w:tc>
      </w:tr>
      <w:tr w:rsidR="0070326E" w:rsidRPr="00480C80" w:rsidTr="0070326E">
        <w:trPr>
          <w:trHeight w:val="540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JAK2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Deleted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  Non-deleted   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3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3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109</w:t>
            </w:r>
          </w:p>
        </w:tc>
        <w:tc>
          <w:tcPr>
            <w:tcW w:w="1134" w:type="dxa"/>
          </w:tcPr>
          <w:p w:rsidR="00165037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3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7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1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58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1</w:t>
            </w:r>
          </w:p>
          <w:p w:rsidR="0070326E" w:rsidRPr="00480C80" w:rsidRDefault="008025D5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165037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6   </w:t>
            </w:r>
            <w:r w:rsidR="00165037"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</w:t>
            </w:r>
            <w:r w:rsidR="00165037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316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0 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9 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3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16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0                          3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9                        33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>2                  1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>11                3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19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3                       0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8                  2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94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3                       0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20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42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      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0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1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2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36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  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0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3        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>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52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0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6        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26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68</w:t>
            </w:r>
          </w:p>
        </w:tc>
      </w:tr>
      <w:tr w:rsidR="0070326E" w:rsidRPr="00480C80" w:rsidTr="0070326E">
        <w:trPr>
          <w:trHeight w:val="506"/>
        </w:trPr>
        <w:tc>
          <w:tcPr>
            <w:tcW w:w="1412" w:type="dxa"/>
          </w:tcPr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PAR1 region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0326E">
              <w:rPr>
                <w:rFonts w:cstheme="minorHAnsi"/>
                <w:b/>
                <w:bCs/>
                <w:sz w:val="18"/>
                <w:szCs w:val="18"/>
              </w:rPr>
              <w:t xml:space="preserve">  Duplicated </w:t>
            </w:r>
          </w:p>
          <w:p w:rsidR="0070326E" w:rsidRPr="0070326E" w:rsidRDefault="0070326E" w:rsidP="007032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032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Non-duplicated</w:t>
            </w:r>
          </w:p>
        </w:tc>
        <w:tc>
          <w:tcPr>
            <w:tcW w:w="715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993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5       </w:t>
            </w: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4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8     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>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 1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9   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17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064</w:t>
            </w:r>
          </w:p>
        </w:tc>
        <w:tc>
          <w:tcPr>
            <w:tcW w:w="1417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0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9   </w:t>
            </w: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566</w:t>
            </w:r>
          </w:p>
        </w:tc>
        <w:tc>
          <w:tcPr>
            <w:tcW w:w="992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8</w:t>
            </w:r>
          </w:p>
          <w:p w:rsidR="0070326E" w:rsidRPr="00480C80" w:rsidRDefault="00165037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1 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2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407</w:t>
            </w:r>
          </w:p>
        </w:tc>
        <w:tc>
          <w:tcPr>
            <w:tcW w:w="1276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        4</w:t>
            </w: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4                         32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80C80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b/>
                <w:bCs/>
                <w:sz w:val="16"/>
                <w:szCs w:val="16"/>
              </w:rPr>
              <w:t>=0.009</w:t>
            </w:r>
          </w:p>
        </w:tc>
        <w:tc>
          <w:tcPr>
            <w:tcW w:w="1559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8025D5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9E1690"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1                   8</w:t>
            </w: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025D5">
              <w:rPr>
                <w:rFonts w:cstheme="minorHAnsi"/>
                <w:sz w:val="16"/>
                <w:szCs w:val="16"/>
              </w:rPr>
              <w:t xml:space="preserve">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2  </w:t>
            </w:r>
            <w:bookmarkStart w:id="1" w:name="_GoBack"/>
            <w:bookmarkEnd w:id="1"/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24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49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4                       5</w:t>
            </w: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7 </w:t>
            </w: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19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7                    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2</w:t>
            </w: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8 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18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sz w:val="16"/>
                <w:szCs w:val="16"/>
              </w:rPr>
              <w:t>0.260</w:t>
            </w:r>
          </w:p>
        </w:tc>
        <w:tc>
          <w:tcPr>
            <w:tcW w:w="1418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3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        6</w:t>
            </w: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1       </w:t>
            </w: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  1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0.267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 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  4</w:t>
            </w: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21       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15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  <w:tc>
          <w:tcPr>
            <w:tcW w:w="1134" w:type="dxa"/>
          </w:tcPr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4   </w:t>
            </w:r>
            <w:r>
              <w:rPr>
                <w:rFonts w:cstheme="minorHAnsi"/>
                <w:sz w:val="16"/>
                <w:szCs w:val="16"/>
              </w:rPr>
              <w:t xml:space="preserve">         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          5</w:t>
            </w:r>
          </w:p>
          <w:p w:rsidR="0070326E" w:rsidRPr="00480C80" w:rsidRDefault="009E1690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70326E" w:rsidRPr="00480C80">
              <w:rPr>
                <w:rFonts w:cstheme="minorHAnsi"/>
                <w:sz w:val="16"/>
                <w:szCs w:val="16"/>
              </w:rPr>
              <w:t xml:space="preserve">15          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="0070326E" w:rsidRPr="00480C80">
              <w:rPr>
                <w:rFonts w:cstheme="minorHAnsi"/>
                <w:sz w:val="16"/>
                <w:szCs w:val="16"/>
              </w:rPr>
              <w:t>21</w:t>
            </w:r>
          </w:p>
          <w:p w:rsidR="0070326E" w:rsidRPr="00480C80" w:rsidRDefault="0070326E" w:rsidP="0070326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80C80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80C80">
              <w:rPr>
                <w:rFonts w:cstheme="minorHAnsi"/>
                <w:sz w:val="16"/>
                <w:szCs w:val="16"/>
              </w:rPr>
              <w:t>=1</w:t>
            </w:r>
          </w:p>
        </w:tc>
      </w:tr>
    </w:tbl>
    <w:p w:rsidR="0070326E" w:rsidRDefault="001E3952" w:rsidP="0005328D">
      <w:pPr>
        <w:spacing w:after="0" w:line="240" w:lineRule="auto"/>
      </w:pPr>
      <w:bookmarkStart w:id="2" w:name="_Hlk215842945"/>
      <w:bookmarkEnd w:id="0"/>
      <w:r>
        <w:rPr>
          <w:rFonts w:cstheme="minorHAnsi"/>
          <w:sz w:val="18"/>
          <w:szCs w:val="32"/>
        </w:rPr>
        <w:t xml:space="preserve">  </w:t>
      </w:r>
      <w:r w:rsidR="00393480">
        <w:rPr>
          <w:sz w:val="18"/>
          <w:szCs w:val="18"/>
        </w:rPr>
        <w:t>* two</w:t>
      </w:r>
      <w:r w:rsidR="00393480" w:rsidRPr="00531ED7">
        <w:rPr>
          <w:sz w:val="18"/>
          <w:szCs w:val="18"/>
        </w:rPr>
        <w:t xml:space="preserve"> case</w:t>
      </w:r>
      <w:r w:rsidR="00393480">
        <w:rPr>
          <w:sz w:val="18"/>
          <w:szCs w:val="18"/>
        </w:rPr>
        <w:t>s</w:t>
      </w:r>
      <w:r w:rsidR="00393480" w:rsidRPr="00531ED7">
        <w:rPr>
          <w:sz w:val="18"/>
          <w:szCs w:val="18"/>
        </w:rPr>
        <w:t xml:space="preserve"> remained undefined</w:t>
      </w:r>
      <w:r w:rsidR="00393480">
        <w:rPr>
          <w:sz w:val="18"/>
          <w:szCs w:val="18"/>
        </w:rPr>
        <w:t>;</w:t>
      </w:r>
      <w:r>
        <w:rPr>
          <w:rFonts w:cstheme="minorHAnsi"/>
          <w:sz w:val="18"/>
          <w:szCs w:val="32"/>
        </w:rPr>
        <w:t xml:space="preserve"> M: Male; F: Female, L: low; H: High, R: Resistance; S: Sensitivity, P: Positive; N: Negative, HR: High risk; SR: Standard risk</w:t>
      </w:r>
      <w:r w:rsidR="0005328D">
        <w:rPr>
          <w:rFonts w:cstheme="minorHAnsi"/>
          <w:sz w:val="18"/>
          <w:szCs w:val="32"/>
        </w:rPr>
        <w:t>.</w:t>
      </w:r>
      <w:bookmarkEnd w:id="2"/>
    </w:p>
    <w:sectPr w:rsidR="0070326E" w:rsidSect="001E3952">
      <w:pgSz w:w="16838" w:h="11906" w:orient="landscape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6E"/>
    <w:rsid w:val="0005328D"/>
    <w:rsid w:val="00165037"/>
    <w:rsid w:val="001E3952"/>
    <w:rsid w:val="0022378A"/>
    <w:rsid w:val="00393480"/>
    <w:rsid w:val="0070326E"/>
    <w:rsid w:val="008025D5"/>
    <w:rsid w:val="008B02B5"/>
    <w:rsid w:val="009E1690"/>
    <w:rsid w:val="00A6454A"/>
    <w:rsid w:val="00F5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6A88E"/>
  <w15:chartTrackingRefBased/>
  <w15:docId w15:val="{600067FD-201D-465D-A88C-424BD99A0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326E"/>
    <w:pPr>
      <w:spacing w:after="200" w:line="276" w:lineRule="auto"/>
    </w:pPr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0326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1E3952"/>
  </w:style>
  <w:style w:type="paragraph" w:styleId="Paragraphedeliste">
    <w:name w:val="List Paragraph"/>
    <w:basedOn w:val="Normal"/>
    <w:uiPriority w:val="34"/>
    <w:qFormat/>
    <w:rsid w:val="003934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8</Words>
  <Characters>67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jdi ayadi</cp:lastModifiedBy>
  <cp:revision>4</cp:revision>
  <dcterms:created xsi:type="dcterms:W3CDTF">2025-12-05T17:00:00Z</dcterms:created>
  <dcterms:modified xsi:type="dcterms:W3CDTF">2025-12-0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cf23ab-a8b4-41fd-9504-dd4685af4f9f</vt:lpwstr>
  </property>
</Properties>
</file>